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4DC72" w14:textId="0B2C1A55" w:rsidR="00BE503E" w:rsidRPr="00377FD1" w:rsidRDefault="001015C2" w:rsidP="00BE503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BE503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 w:rsidR="00BE503E" w:rsidRPr="00377FD1">
        <w:rPr>
          <w:rFonts w:ascii="Arial" w:hAnsi="Arial" w:cs="Arial"/>
          <w:b/>
          <w:sz w:val="24"/>
          <w:szCs w:val="24"/>
        </w:rPr>
        <w:t>.</w:t>
      </w:r>
      <w:r w:rsidR="00BE503E" w:rsidRPr="00377FD1">
        <w:rPr>
          <w:rFonts w:ascii="Arial" w:hAnsi="Arial" w:cs="Arial"/>
          <w:sz w:val="24"/>
          <w:szCs w:val="24"/>
        </w:rPr>
        <w:t xml:space="preserve">  Multivariate-adjusted independent effects of maternal prepregnancy body mass index category on birth and maternal outcomes for</w:t>
      </w:r>
      <w:r w:rsidR="00BE503E">
        <w:rPr>
          <w:rFonts w:ascii="Arial" w:hAnsi="Arial" w:cs="Arial"/>
          <w:sz w:val="24"/>
          <w:szCs w:val="24"/>
        </w:rPr>
        <w:t xml:space="preserve"> the</w:t>
      </w:r>
      <w:r w:rsidR="00BE503E" w:rsidRPr="00377FD1">
        <w:rPr>
          <w:rFonts w:ascii="Arial" w:hAnsi="Arial" w:cs="Arial"/>
          <w:sz w:val="24"/>
          <w:szCs w:val="24"/>
        </w:rPr>
        <w:t xml:space="preserve"> second birth </w:t>
      </w:r>
      <w:r w:rsidR="00BE503E">
        <w:rPr>
          <w:rFonts w:ascii="Arial" w:hAnsi="Arial" w:cs="Arial"/>
          <w:sz w:val="24"/>
          <w:szCs w:val="24"/>
        </w:rPr>
        <w:t xml:space="preserve">for eligible </w:t>
      </w:r>
      <w:r w:rsidR="00BE503E" w:rsidRPr="00377FD1">
        <w:rPr>
          <w:rFonts w:ascii="Arial" w:hAnsi="Arial" w:cs="Arial"/>
          <w:sz w:val="24"/>
          <w:szCs w:val="24"/>
        </w:rPr>
        <w:t>women in California for the period 2007–2016</w:t>
      </w:r>
      <w:r w:rsidR="00F35733">
        <w:rPr>
          <w:rFonts w:ascii="Arial" w:hAnsi="Arial" w:cs="Arial"/>
          <w:sz w:val="24"/>
          <w:szCs w:val="24"/>
        </w:rPr>
        <w:t>.</w:t>
      </w:r>
    </w:p>
    <w:tbl>
      <w:tblPr>
        <w:tblW w:w="13262" w:type="dxa"/>
        <w:tblLook w:val="04A0" w:firstRow="1" w:lastRow="0" w:firstColumn="1" w:lastColumn="0" w:noHBand="0" w:noVBand="1"/>
      </w:tblPr>
      <w:tblGrid>
        <w:gridCol w:w="2430"/>
        <w:gridCol w:w="1743"/>
        <w:gridCol w:w="1816"/>
        <w:gridCol w:w="1816"/>
        <w:gridCol w:w="1816"/>
        <w:gridCol w:w="1816"/>
        <w:gridCol w:w="1825"/>
      </w:tblGrid>
      <w:tr w:rsidR="00BE503E" w:rsidRPr="00893EB4" w14:paraId="2D953EFF" w14:textId="77777777" w:rsidTr="005047D7">
        <w:trPr>
          <w:trHeight w:val="444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9E83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dy Mass Index category (kg/m</w:t>
            </w: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67E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rth- or maternal outcome</w:t>
            </w:r>
          </w:p>
        </w:tc>
      </w:tr>
      <w:tr w:rsidR="00BE503E" w:rsidRPr="00893EB4" w14:paraId="3228118F" w14:textId="77777777" w:rsidTr="005047D7">
        <w:trPr>
          <w:trHeight w:val="444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E7EF3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009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E2F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LBW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1C5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crosomic birth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146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CB5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PTB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29A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sarean delivery</w:t>
            </w:r>
          </w:p>
        </w:tc>
      </w:tr>
      <w:tr w:rsidR="00BE503E" w:rsidRPr="00893EB4" w14:paraId="21CA9A20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AC8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Underweight (&lt; 18.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0B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66 (1.60–1.7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8B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3 (1.28–1.6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3C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4 (1.29–1.3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B2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1 (1.27–1.5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548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79 (0.78–0.8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35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51 (0.49–0.54)</w:t>
            </w:r>
          </w:p>
        </w:tc>
      </w:tr>
      <w:tr w:rsidR="00BE503E" w:rsidRPr="00893EB4" w14:paraId="777E61C0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3B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5F9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068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981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F6B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380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508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4D248DBB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00DB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Normal weight (18.5-24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A00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4D6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E9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5C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6E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0A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BE503E" w:rsidRPr="00893EB4" w14:paraId="299B4B56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A7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E4D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2D3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0B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2D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12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F61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E503E" w:rsidRPr="00893EB4" w14:paraId="31F6AE1B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590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verweight (25.0-29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E8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2 (0.90–0.9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DE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6 (1.09–1.2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E6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03 (1.01–1.0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DB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1 (1.06–1.1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39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8 (1.37–1.3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FD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54 (1.52–1.57)</w:t>
            </w:r>
          </w:p>
        </w:tc>
      </w:tr>
      <w:tr w:rsidR="00BE503E" w:rsidRPr="00893EB4" w14:paraId="2F77BFB6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087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A21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EC3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41F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4CC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8DA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73E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7CF3DD7F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6B95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 (30.0-34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EB0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4 (0.92–0.9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25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2 (1.24–1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31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2 (1.10–1.1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09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9 (1.21–1.3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30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80 (1.78–1.8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1FC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96 (1.92–1.99)</w:t>
            </w:r>
          </w:p>
        </w:tc>
        <w:bookmarkStart w:id="0" w:name="_GoBack"/>
        <w:bookmarkEnd w:id="0"/>
      </w:tr>
      <w:tr w:rsidR="00BE503E" w:rsidRPr="00893EB4" w14:paraId="53F469BB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FE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869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046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9ED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533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D00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956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7741FBC7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188D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I (35.0-39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F7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3 (0.89–0.9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D7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50 (1.37–1.6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8F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1 (1.17–1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7C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7 (1.26–1.5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DE9C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36 (2.32–2.4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0A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42 (2.36–2.48)</w:t>
            </w:r>
          </w:p>
        </w:tc>
      </w:tr>
      <w:tr w:rsidR="00BE503E" w:rsidRPr="00893EB4" w14:paraId="79E6E3EA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DD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5D4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F7A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F51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C78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2F8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263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05C3C95F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81A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II (≥ 4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D1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1 (0.86–0.9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EC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3 (1.26–1.6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91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8 (1.23–1.3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C7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0 (1.25–1.5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61C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.24 (3.17–3.3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45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81 (2.73–2.90)</w:t>
            </w:r>
          </w:p>
        </w:tc>
      </w:tr>
      <w:tr w:rsidR="00BE503E" w:rsidRPr="00893EB4" w14:paraId="2A90F9C0" w14:textId="77777777" w:rsidTr="005047D7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FFDA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42CD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8AAAA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81A1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DD87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487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2FBC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16C9FE0A" w14:textId="77777777" w:rsidR="00BE503E" w:rsidRDefault="00BE503E" w:rsidP="00BE503E">
      <w:pPr>
        <w:rPr>
          <w:rFonts w:cstheme="minorHAnsi"/>
          <w:sz w:val="20"/>
          <w:szCs w:val="20"/>
        </w:rPr>
      </w:pPr>
    </w:p>
    <w:p w14:paraId="5E237D74" w14:textId="77777777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>Results in bold indicate statistical significance (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&lt; .05)</w:t>
      </w:r>
    </w:p>
    <w:p w14:paraId="1290B159" w14:textId="77777777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 xml:space="preserve">Data are expressed as adjusted odds ratio (95% confidence interval) with 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value (using the chi-square test). Multivariate logistic regression models controlled for maternal age, race and ethnicity, education level, nativity, demographic region, source of prenatal care payment, </w:t>
      </w:r>
      <w:r w:rsidRPr="008040DA">
        <w:rPr>
          <w:rFonts w:eastAsia="Arial" w:cstheme="minorHAnsi"/>
          <w:sz w:val="20"/>
          <w:szCs w:val="20"/>
        </w:rPr>
        <w:t>Federal Supplemental Nutrition Program for Women, Infants, and Children</w:t>
      </w:r>
      <w:r w:rsidRPr="008040DA">
        <w:rPr>
          <w:rFonts w:cstheme="minorHAnsi"/>
          <w:sz w:val="20"/>
          <w:szCs w:val="20"/>
        </w:rPr>
        <w:t xml:space="preserve"> participation, first-trimester prenatal care initiation, and maternal smoking status</w:t>
      </w:r>
    </w:p>
    <w:p w14:paraId="44DAA4E8" w14:textId="7A3A3244" w:rsidR="00BE503E" w:rsidRDefault="00BE503E" w:rsidP="00BE503E">
      <w:r w:rsidRPr="008040DA">
        <w:rPr>
          <w:rFonts w:cstheme="minorHAnsi"/>
          <w:sz w:val="20"/>
          <w:szCs w:val="20"/>
        </w:rPr>
        <w:t xml:space="preserve">LBW: low birth weight; PTB: preterm birth; VLBW: very low birth weight; VPTB: very preterm birth </w:t>
      </w:r>
    </w:p>
    <w:sectPr w:rsidR="00BE503E" w:rsidSect="00BE503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65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C2941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B032A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15"/>
    <w:rsid w:val="000018C0"/>
    <w:rsid w:val="0009763F"/>
    <w:rsid w:val="000B329B"/>
    <w:rsid w:val="000D38CF"/>
    <w:rsid w:val="000F4887"/>
    <w:rsid w:val="001015C2"/>
    <w:rsid w:val="0014089D"/>
    <w:rsid w:val="00142A79"/>
    <w:rsid w:val="0017528A"/>
    <w:rsid w:val="00175830"/>
    <w:rsid w:val="001803A1"/>
    <w:rsid w:val="001A2050"/>
    <w:rsid w:val="001D0DB0"/>
    <w:rsid w:val="001D7648"/>
    <w:rsid w:val="00210BCE"/>
    <w:rsid w:val="0024210A"/>
    <w:rsid w:val="0025076F"/>
    <w:rsid w:val="00281AE7"/>
    <w:rsid w:val="00291FEA"/>
    <w:rsid w:val="002B06CB"/>
    <w:rsid w:val="002B4E23"/>
    <w:rsid w:val="002C5CBB"/>
    <w:rsid w:val="00300E71"/>
    <w:rsid w:val="003101B0"/>
    <w:rsid w:val="00326E15"/>
    <w:rsid w:val="00353CF7"/>
    <w:rsid w:val="00356B0A"/>
    <w:rsid w:val="00365784"/>
    <w:rsid w:val="00374728"/>
    <w:rsid w:val="00377FD1"/>
    <w:rsid w:val="003A55B2"/>
    <w:rsid w:val="003A5D34"/>
    <w:rsid w:val="003A5E50"/>
    <w:rsid w:val="003C29E0"/>
    <w:rsid w:val="003D0EF8"/>
    <w:rsid w:val="00431F8A"/>
    <w:rsid w:val="004747C4"/>
    <w:rsid w:val="0047486D"/>
    <w:rsid w:val="00496E40"/>
    <w:rsid w:val="004A7168"/>
    <w:rsid w:val="004C3572"/>
    <w:rsid w:val="00500E50"/>
    <w:rsid w:val="00501219"/>
    <w:rsid w:val="005047D7"/>
    <w:rsid w:val="00571D2F"/>
    <w:rsid w:val="00580C10"/>
    <w:rsid w:val="005B6A11"/>
    <w:rsid w:val="005F5287"/>
    <w:rsid w:val="00666FB9"/>
    <w:rsid w:val="00674E30"/>
    <w:rsid w:val="00692945"/>
    <w:rsid w:val="006A4222"/>
    <w:rsid w:val="006F4317"/>
    <w:rsid w:val="007974AB"/>
    <w:rsid w:val="007A6A18"/>
    <w:rsid w:val="007B031E"/>
    <w:rsid w:val="007E4783"/>
    <w:rsid w:val="00821D7E"/>
    <w:rsid w:val="00842418"/>
    <w:rsid w:val="008540A7"/>
    <w:rsid w:val="008706FB"/>
    <w:rsid w:val="008A1E30"/>
    <w:rsid w:val="008C1372"/>
    <w:rsid w:val="008C47D1"/>
    <w:rsid w:val="008D4284"/>
    <w:rsid w:val="008F02F6"/>
    <w:rsid w:val="009054C1"/>
    <w:rsid w:val="00913DEC"/>
    <w:rsid w:val="00945031"/>
    <w:rsid w:val="00945AF6"/>
    <w:rsid w:val="00983BAF"/>
    <w:rsid w:val="00A11323"/>
    <w:rsid w:val="00A12F3A"/>
    <w:rsid w:val="00A36B46"/>
    <w:rsid w:val="00A448BC"/>
    <w:rsid w:val="00A52719"/>
    <w:rsid w:val="00A61F5A"/>
    <w:rsid w:val="00AB02C9"/>
    <w:rsid w:val="00AB2079"/>
    <w:rsid w:val="00AC5498"/>
    <w:rsid w:val="00AD4DBF"/>
    <w:rsid w:val="00B31A0D"/>
    <w:rsid w:val="00B34EB4"/>
    <w:rsid w:val="00B64E62"/>
    <w:rsid w:val="00B856A6"/>
    <w:rsid w:val="00BC6C45"/>
    <w:rsid w:val="00BE503E"/>
    <w:rsid w:val="00BE66CE"/>
    <w:rsid w:val="00C310B8"/>
    <w:rsid w:val="00C6447A"/>
    <w:rsid w:val="00C64B47"/>
    <w:rsid w:val="00C7420E"/>
    <w:rsid w:val="00CA2EEA"/>
    <w:rsid w:val="00CC0699"/>
    <w:rsid w:val="00D03015"/>
    <w:rsid w:val="00D042FA"/>
    <w:rsid w:val="00D154EB"/>
    <w:rsid w:val="00D44D23"/>
    <w:rsid w:val="00D52037"/>
    <w:rsid w:val="00DB5467"/>
    <w:rsid w:val="00E122EA"/>
    <w:rsid w:val="00E27314"/>
    <w:rsid w:val="00E3149E"/>
    <w:rsid w:val="00ED5559"/>
    <w:rsid w:val="00EE78C5"/>
    <w:rsid w:val="00F00AC8"/>
    <w:rsid w:val="00F302B2"/>
    <w:rsid w:val="00F35733"/>
    <w:rsid w:val="00F86DD7"/>
    <w:rsid w:val="00FA2D00"/>
    <w:rsid w:val="00F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7ACE"/>
  <w15:chartTrackingRefBased/>
  <w15:docId w15:val="{6292D002-4143-4A14-A3B0-AAED7DE3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4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2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0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2945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9DD05-0257-4BDB-BCE2-E972B9759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 Ratnasiri</dc:creator>
  <cp:keywords/>
  <dc:description/>
  <cp:lastModifiedBy>Ratnasiri, Anura (BD)@DHCS</cp:lastModifiedBy>
  <cp:revision>7</cp:revision>
  <cp:lastPrinted>2018-10-11T21:30:00Z</cp:lastPrinted>
  <dcterms:created xsi:type="dcterms:W3CDTF">2019-09-04T17:37:00Z</dcterms:created>
  <dcterms:modified xsi:type="dcterms:W3CDTF">2019-09-04T17:41:00Z</dcterms:modified>
</cp:coreProperties>
</file>